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37BC" w:rsidRPr="00DC2465" w:rsidRDefault="003E78FB" w:rsidP="00FD37BC">
      <w:pPr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7872A4">
        <w:rPr>
          <w:rFonts w:ascii="Arial" w:hAnsi="Arial" w:cs="Arial"/>
          <w:b/>
          <w:lang w:val="en-US"/>
        </w:rPr>
        <w:t>able</w:t>
      </w:r>
      <w:r w:rsidRPr="003E78FB">
        <w:rPr>
          <w:rFonts w:ascii="Arial" w:hAnsi="Arial" w:cs="Arial"/>
          <w:b/>
          <w:lang w:val="en-US"/>
        </w:rPr>
        <w:t xml:space="preserve"> </w:t>
      </w:r>
      <w:r w:rsidRPr="00DC2465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</w:t>
      </w:r>
      <w:r w:rsidR="006B4A70">
        <w:rPr>
          <w:rFonts w:ascii="Arial" w:hAnsi="Arial" w:cs="Arial"/>
          <w:b/>
          <w:lang w:val="en-US"/>
        </w:rPr>
        <w:t>:</w:t>
      </w:r>
      <w:bookmarkStart w:id="0" w:name="_GoBack"/>
      <w:bookmarkEnd w:id="0"/>
      <w:r w:rsidR="00FD37BC" w:rsidRPr="00DC2465">
        <w:rPr>
          <w:rFonts w:ascii="Arial" w:hAnsi="Arial" w:cs="Arial"/>
          <w:b/>
          <w:lang w:val="en-US"/>
        </w:rPr>
        <w:t xml:space="preserve"> Number of children with clinical symptoms prior to treatment and adverse events among the four different treatment arms assessed at different time points in the </w:t>
      </w:r>
      <w:r w:rsidR="00FD37BC" w:rsidRPr="00DC2465">
        <w:rPr>
          <w:rFonts w:ascii="Arial" w:hAnsi="Arial" w:cs="Arial"/>
          <w:b/>
          <w:i/>
          <w:lang w:val="en-US"/>
        </w:rPr>
        <w:t xml:space="preserve">S. </w:t>
      </w:r>
      <w:proofErr w:type="spellStart"/>
      <w:r w:rsidR="00FD37BC" w:rsidRPr="00DC2465">
        <w:rPr>
          <w:rFonts w:ascii="Arial" w:hAnsi="Arial" w:cs="Arial"/>
          <w:b/>
          <w:i/>
          <w:lang w:val="en-US"/>
        </w:rPr>
        <w:t>haematobium</w:t>
      </w:r>
      <w:proofErr w:type="spellEnd"/>
      <w:r w:rsidR="00FD37BC" w:rsidRPr="00DC2465">
        <w:rPr>
          <w:rFonts w:ascii="Arial" w:hAnsi="Arial" w:cs="Arial"/>
          <w:b/>
          <w:i/>
          <w:lang w:val="en-US"/>
        </w:rPr>
        <w:t xml:space="preserve"> </w:t>
      </w:r>
      <w:r w:rsidR="00FD37BC" w:rsidRPr="00DC2465">
        <w:rPr>
          <w:rFonts w:ascii="Arial" w:hAnsi="Arial" w:cs="Arial"/>
          <w:b/>
          <w:lang w:val="en-US"/>
        </w:rPr>
        <w:t>cohort</w:t>
      </w:r>
    </w:p>
    <w:tbl>
      <w:tblPr>
        <w:tblW w:w="9011" w:type="dxa"/>
        <w:tblInd w:w="-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141"/>
        <w:gridCol w:w="1081"/>
        <w:gridCol w:w="1750"/>
        <w:gridCol w:w="1276"/>
        <w:gridCol w:w="1843"/>
      </w:tblGrid>
      <w:tr w:rsidR="00FD37BC" w:rsidRPr="00DC2465" w:rsidTr="003E78FB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0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C24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>Moxidectin</w:t>
            </w:r>
            <w:proofErr w:type="spellEnd"/>
            <w:r w:rsidRPr="00DC24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 (N=31)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3E78F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C24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>Synriam</w:t>
            </w:r>
            <w:proofErr w:type="spellEnd"/>
            <w:r w:rsidR="003E78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plus </w:t>
            </w:r>
            <w:proofErr w:type="spellStart"/>
            <w:r w:rsidRPr="00DC24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>praziquantel</w:t>
            </w:r>
            <w:proofErr w:type="spellEnd"/>
            <w:r w:rsidRPr="00DC24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(N=32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C24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>Synriam</w:t>
            </w:r>
            <w:proofErr w:type="spellEnd"/>
            <w:r w:rsidRPr="00DC24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(N=33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proofErr w:type="spellStart"/>
            <w:r w:rsidRPr="00DC24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>Praziquantel</w:t>
            </w:r>
            <w:proofErr w:type="spellEnd"/>
            <w:r w:rsidRPr="00DC246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 w:eastAsia="it-IT"/>
              </w:rPr>
              <w:t xml:space="preserve"> (N=32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 xml:space="preserve">Before treatment 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it-IT"/>
              </w:rPr>
              <w:t>Consti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ation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 (4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2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 (30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1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 (2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4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6 (4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 (4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1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 (35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4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5 (45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 (34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 (2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40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1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 (34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 (3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2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 (3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0 (3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1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1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1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5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1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1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 (2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1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1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 (2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 (3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2 (37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st day of treatment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DC2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1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2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5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 (2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 (1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8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 (2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2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3 (3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1 (34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1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1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 (27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9 (28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 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5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5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1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 (1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2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9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15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5 (15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 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nd day of treatment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DC2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 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6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2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rd day of treatment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DC24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3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24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(3</w:t>
            </w:r>
            <w:r w:rsid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.</w:t>
            </w: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72h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Constipation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Head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zziness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Stomach ache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Cough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Itch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Naus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Vomiting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Diarrhea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Thrill 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FD37BC" w:rsidRPr="00DC2465" w:rsidTr="003E78FB">
        <w:trPr>
          <w:trHeight w:val="315"/>
        </w:trPr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Fever 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DC2465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D37BC" w:rsidRPr="00DC2465" w:rsidRDefault="00FD37BC" w:rsidP="00FD37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DC2465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</w:tbl>
    <w:p w:rsidR="0082700A" w:rsidRPr="00FD37BC" w:rsidRDefault="0082700A">
      <w:pPr>
        <w:rPr>
          <w:lang w:val="en-US"/>
        </w:rPr>
      </w:pPr>
    </w:p>
    <w:sectPr w:rsidR="0082700A" w:rsidRPr="00FD37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965"/>
    <w:rsid w:val="003E78FB"/>
    <w:rsid w:val="006B4A70"/>
    <w:rsid w:val="007872A4"/>
    <w:rsid w:val="0082700A"/>
    <w:rsid w:val="00DC2465"/>
    <w:rsid w:val="00F66965"/>
    <w:rsid w:val="00FB71A8"/>
    <w:rsid w:val="00FD3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7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trice Barda</dc:creator>
  <cp:lastModifiedBy>Jennifer Keiser</cp:lastModifiedBy>
  <cp:revision>3</cp:revision>
  <dcterms:created xsi:type="dcterms:W3CDTF">2016-08-30T07:55:00Z</dcterms:created>
  <dcterms:modified xsi:type="dcterms:W3CDTF">2016-08-30T16:10:00Z</dcterms:modified>
</cp:coreProperties>
</file>